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67585" w14:textId="19BFE20A" w:rsidR="00243CD0" w:rsidRDefault="00243CD0">
      <w:pPr>
        <w:rPr>
          <w:b/>
          <w:bCs/>
          <w:lang w:val="en-US"/>
        </w:rPr>
      </w:pPr>
      <w:r>
        <w:rPr>
          <w:b/>
          <w:bCs/>
          <w:lang w:val="en-US"/>
        </w:rPr>
        <w:t>Supplementary Text 1 – Methodology for Multiple imputation</w:t>
      </w:r>
    </w:p>
    <w:p w14:paraId="77A86E33" w14:textId="524B3912" w:rsidR="00243CD0" w:rsidRDefault="00243CD0">
      <w:pPr>
        <w:rPr>
          <w:lang w:val="en-US"/>
        </w:rPr>
      </w:pPr>
      <w:r w:rsidRPr="00243CD0">
        <w:rPr>
          <w:lang w:val="en-US"/>
        </w:rPr>
        <w:t xml:space="preserve">To reduce potential bias due to missingness in the </w:t>
      </w:r>
      <w:proofErr w:type="spellStart"/>
      <w:r w:rsidRPr="00243CD0">
        <w:rPr>
          <w:lang w:val="en-US"/>
        </w:rPr>
        <w:t>univariable</w:t>
      </w:r>
      <w:proofErr w:type="spellEnd"/>
      <w:r w:rsidRPr="00243CD0">
        <w:rPr>
          <w:lang w:val="en-US"/>
        </w:rPr>
        <w:t xml:space="preserve"> and multivariable models, multiple imputation was used under the assumption that the data was missing at random (MAR) (</w:t>
      </w:r>
      <w:r w:rsidR="007B6314">
        <w:rPr>
          <w:lang w:val="en-US"/>
        </w:rPr>
        <w:t>1</w:t>
      </w:r>
      <w:r w:rsidRPr="00243CD0">
        <w:rPr>
          <w:lang w:val="en-US"/>
        </w:rPr>
        <w:t>). Multivariate imputation by chained equations was performed using the “mice” package in R.</w:t>
      </w:r>
      <w:r w:rsidR="00D672BC">
        <w:rPr>
          <w:lang w:val="en-US"/>
        </w:rPr>
        <w:t xml:space="preserve"> </w:t>
      </w:r>
      <w:r w:rsidR="00D672BC">
        <w:rPr>
          <w:shd w:val="clear" w:color="auto" w:fill="FFFFFF"/>
          <w:lang w:val="en-GB"/>
        </w:rPr>
        <w:t xml:space="preserve">The variables with missing values before multiple imputation were: comorbidities, bowel obstruction at presentation, tumour perforation, ASA performance score, differentiation grade, number of assessed lymph nodes, vascular invasion, lymphatic invasion, emergency surgery, surgical approach and anastomotic leakage. </w:t>
      </w:r>
      <w:r w:rsidRPr="00243CD0">
        <w:rPr>
          <w:lang w:val="en-US"/>
        </w:rPr>
        <w:t xml:space="preserve"> The following variables were included in the imputation model as predictors: age, sex,</w:t>
      </w:r>
      <w:r w:rsidR="0098203D">
        <w:rPr>
          <w:lang w:val="en-US"/>
        </w:rPr>
        <w:t xml:space="preserve"> disease stage, resection margin, </w:t>
      </w:r>
      <w:r w:rsidRPr="00243CD0">
        <w:rPr>
          <w:lang w:val="en-US"/>
        </w:rPr>
        <w:t xml:space="preserve">tumor site, morphology, , radiotherapy, chemotherapy, </w:t>
      </w:r>
      <w:proofErr w:type="spellStart"/>
      <w:r w:rsidRPr="00243CD0">
        <w:rPr>
          <w:lang w:val="en-US"/>
        </w:rPr>
        <w:t>chemoradiation</w:t>
      </w:r>
      <w:proofErr w:type="spellEnd"/>
      <w:r w:rsidR="0098203D">
        <w:rPr>
          <w:lang w:val="en-US"/>
        </w:rPr>
        <w:t>,</w:t>
      </w:r>
      <w:r w:rsidRPr="00243CD0">
        <w:rPr>
          <w:lang w:val="en-US"/>
        </w:rPr>
        <w:t xml:space="preserve"> recurrence</w:t>
      </w:r>
      <w:r w:rsidR="0098203D">
        <w:rPr>
          <w:lang w:val="en-US"/>
        </w:rPr>
        <w:t xml:space="preserve"> and, vital status</w:t>
      </w:r>
      <w:r w:rsidRPr="00243CD0">
        <w:rPr>
          <w:lang w:val="en-US"/>
        </w:rPr>
        <w:t xml:space="preserve">. We created 10 imputed datasets with 20 iterations each. The </w:t>
      </w:r>
      <w:proofErr w:type="spellStart"/>
      <w:r w:rsidRPr="00243CD0">
        <w:rPr>
          <w:lang w:val="en-US"/>
        </w:rPr>
        <w:t>univariable</w:t>
      </w:r>
      <w:proofErr w:type="spellEnd"/>
      <w:r w:rsidRPr="00243CD0">
        <w:rPr>
          <w:lang w:val="en-US"/>
        </w:rPr>
        <w:t xml:space="preserve"> and multivariable competing-risk regression analyses were performed on these datasets. Results were pooled subsequently according to Rubin’s rule (</w:t>
      </w:r>
      <w:r w:rsidR="007B6314">
        <w:rPr>
          <w:lang w:val="en-US"/>
        </w:rPr>
        <w:t>1</w:t>
      </w:r>
      <w:r w:rsidRPr="00243CD0">
        <w:rPr>
          <w:lang w:val="en-US"/>
        </w:rPr>
        <w:t>).</w:t>
      </w:r>
    </w:p>
    <w:p w14:paraId="02372CD7" w14:textId="77777777" w:rsidR="00FA1BD6" w:rsidRDefault="00FA1BD6">
      <w:pPr>
        <w:rPr>
          <w:i/>
          <w:iCs/>
          <w:lang w:val="en-US"/>
        </w:rPr>
      </w:pPr>
    </w:p>
    <w:p w14:paraId="32EC2355" w14:textId="330281B8" w:rsidR="00243CD0" w:rsidRPr="00243CD0" w:rsidRDefault="00243CD0">
      <w:pPr>
        <w:rPr>
          <w:i/>
          <w:iCs/>
          <w:lang w:val="en-US"/>
        </w:rPr>
      </w:pPr>
      <w:r w:rsidRPr="00243CD0">
        <w:rPr>
          <w:i/>
          <w:iCs/>
          <w:lang w:val="en-US"/>
        </w:rPr>
        <w:t>References:</w:t>
      </w:r>
    </w:p>
    <w:p w14:paraId="2BD29CA9" w14:textId="591667C9" w:rsidR="00F05F04" w:rsidRPr="007B6314" w:rsidRDefault="00F05F04" w:rsidP="007B6314">
      <w:pPr>
        <w:pStyle w:val="Lijstalinea"/>
        <w:numPr>
          <w:ilvl w:val="0"/>
          <w:numId w:val="3"/>
        </w:numPr>
        <w:rPr>
          <w:lang w:val="en-US"/>
        </w:rPr>
      </w:pPr>
      <w:r w:rsidRPr="007B6314">
        <w:rPr>
          <w:lang w:val="en-US"/>
        </w:rPr>
        <w:t xml:space="preserve">M.W. Heymans, I. </w:t>
      </w:r>
      <w:proofErr w:type="spellStart"/>
      <w:r w:rsidRPr="007B6314">
        <w:rPr>
          <w:lang w:val="en-US"/>
        </w:rPr>
        <w:t>Eekhout</w:t>
      </w:r>
      <w:proofErr w:type="spellEnd"/>
      <w:r w:rsidRPr="007B6314">
        <w:rPr>
          <w:lang w:val="en-US"/>
        </w:rPr>
        <w:t xml:space="preserve">. Applied Missing Data Analysis With SPSS and (R)Studio. Vol. 1. Amsterdam; 2019. </w:t>
      </w:r>
    </w:p>
    <w:p w14:paraId="124BB0E5" w14:textId="6B381D36" w:rsidR="00243CD0" w:rsidRDefault="00243CD0">
      <w:pPr>
        <w:rPr>
          <w:b/>
          <w:bCs/>
          <w:lang w:val="en-US"/>
        </w:rPr>
      </w:pPr>
      <w:bookmarkStart w:id="0" w:name="_GoBack"/>
      <w:bookmarkEnd w:id="0"/>
    </w:p>
    <w:sectPr w:rsidR="00243CD0" w:rsidSect="00243C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972FC8"/>
    <w:multiLevelType w:val="hybridMultilevel"/>
    <w:tmpl w:val="50925C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F0046C"/>
    <w:multiLevelType w:val="hybridMultilevel"/>
    <w:tmpl w:val="D506D4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945825"/>
    <w:multiLevelType w:val="hybridMultilevel"/>
    <w:tmpl w:val="512A4F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CD0"/>
    <w:rsid w:val="00005958"/>
    <w:rsid w:val="00053C93"/>
    <w:rsid w:val="000548C8"/>
    <w:rsid w:val="000C16EA"/>
    <w:rsid w:val="000C3128"/>
    <w:rsid w:val="000E5C0F"/>
    <w:rsid w:val="00122497"/>
    <w:rsid w:val="001C3E26"/>
    <w:rsid w:val="001D7A78"/>
    <w:rsid w:val="001E59A0"/>
    <w:rsid w:val="001F637E"/>
    <w:rsid w:val="002043EB"/>
    <w:rsid w:val="00243CD0"/>
    <w:rsid w:val="002B72D0"/>
    <w:rsid w:val="00312429"/>
    <w:rsid w:val="0032788B"/>
    <w:rsid w:val="003715FA"/>
    <w:rsid w:val="003855F1"/>
    <w:rsid w:val="003A1B14"/>
    <w:rsid w:val="003E478B"/>
    <w:rsid w:val="00433CF9"/>
    <w:rsid w:val="00435C1F"/>
    <w:rsid w:val="004447E7"/>
    <w:rsid w:val="004807A9"/>
    <w:rsid w:val="0051285F"/>
    <w:rsid w:val="005449FB"/>
    <w:rsid w:val="005D6E00"/>
    <w:rsid w:val="005E717E"/>
    <w:rsid w:val="0065401C"/>
    <w:rsid w:val="00662647"/>
    <w:rsid w:val="00666561"/>
    <w:rsid w:val="006732BC"/>
    <w:rsid w:val="006870F0"/>
    <w:rsid w:val="00695577"/>
    <w:rsid w:val="006A45FF"/>
    <w:rsid w:val="006B704D"/>
    <w:rsid w:val="006D2804"/>
    <w:rsid w:val="00707DE6"/>
    <w:rsid w:val="00796267"/>
    <w:rsid w:val="007B6314"/>
    <w:rsid w:val="008655C7"/>
    <w:rsid w:val="00882B2F"/>
    <w:rsid w:val="00891728"/>
    <w:rsid w:val="008970E7"/>
    <w:rsid w:val="008A39E2"/>
    <w:rsid w:val="008C4BC1"/>
    <w:rsid w:val="008F51F7"/>
    <w:rsid w:val="00943121"/>
    <w:rsid w:val="0098203D"/>
    <w:rsid w:val="00A177E9"/>
    <w:rsid w:val="00A772C1"/>
    <w:rsid w:val="00AA3C28"/>
    <w:rsid w:val="00AA532C"/>
    <w:rsid w:val="00AE2DC1"/>
    <w:rsid w:val="00BF3962"/>
    <w:rsid w:val="00C30AD2"/>
    <w:rsid w:val="00C32A69"/>
    <w:rsid w:val="00C408AF"/>
    <w:rsid w:val="00C66315"/>
    <w:rsid w:val="00C8112F"/>
    <w:rsid w:val="00C84A39"/>
    <w:rsid w:val="00D50136"/>
    <w:rsid w:val="00D5380B"/>
    <w:rsid w:val="00D55ED2"/>
    <w:rsid w:val="00D672BC"/>
    <w:rsid w:val="00D713FA"/>
    <w:rsid w:val="00D75723"/>
    <w:rsid w:val="00D76013"/>
    <w:rsid w:val="00D87C15"/>
    <w:rsid w:val="00DA6BD1"/>
    <w:rsid w:val="00DE21A0"/>
    <w:rsid w:val="00E000AB"/>
    <w:rsid w:val="00E05195"/>
    <w:rsid w:val="00E0765B"/>
    <w:rsid w:val="00E118A2"/>
    <w:rsid w:val="00E131BF"/>
    <w:rsid w:val="00EA03F0"/>
    <w:rsid w:val="00EB7E69"/>
    <w:rsid w:val="00EC4058"/>
    <w:rsid w:val="00EF1F1B"/>
    <w:rsid w:val="00EF47EF"/>
    <w:rsid w:val="00F05F04"/>
    <w:rsid w:val="00F57A25"/>
    <w:rsid w:val="00F72815"/>
    <w:rsid w:val="00F91E9D"/>
    <w:rsid w:val="00FA1BD6"/>
    <w:rsid w:val="00FD617C"/>
    <w:rsid w:val="00FD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F2638"/>
  <w15:chartTrackingRefBased/>
  <w15:docId w15:val="{F2F1FEEC-0500-49FA-9A42-BC04BB04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43CD0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243CD0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43CD0"/>
  </w:style>
  <w:style w:type="table" w:styleId="Tabelraster">
    <w:name w:val="Table Grid"/>
    <w:basedOn w:val="Standaardtabel"/>
    <w:uiPriority w:val="39"/>
    <w:rsid w:val="00243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43C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43C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43CD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E4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47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1CD8D-1923-44B2-BB93-F26DB6AD1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jes, Hidde</dc:creator>
  <cp:keywords/>
  <dc:description/>
  <cp:lastModifiedBy>Boute, T.C. (Tara)</cp:lastModifiedBy>
  <cp:revision>2</cp:revision>
  <dcterms:created xsi:type="dcterms:W3CDTF">2024-02-01T08:28:00Z</dcterms:created>
  <dcterms:modified xsi:type="dcterms:W3CDTF">2024-02-01T08:28:00Z</dcterms:modified>
</cp:coreProperties>
</file>